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6129" w14:textId="77777777" w:rsidR="009F1D40" w:rsidRPr="003A1CB7" w:rsidRDefault="009F1D40" w:rsidP="009F1D4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A1CB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t xml:space="preserve"> Characteristics and differences between study participants that were included or not in the final analysis.</w:t>
      </w:r>
    </w:p>
    <w:tbl>
      <w:tblPr>
        <w:tblStyle w:val="Tablaconcuadrcula"/>
        <w:tblpPr w:leftFromText="141" w:rightFromText="141" w:vertAnchor="text" w:horzAnchor="margin" w:tblpXSpec="center" w:tblpY="37"/>
        <w:tblW w:w="5000" w:type="pct"/>
        <w:tblBorders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243"/>
        <w:gridCol w:w="1131"/>
        <w:gridCol w:w="1578"/>
        <w:gridCol w:w="1578"/>
        <w:gridCol w:w="1019"/>
        <w:gridCol w:w="1650"/>
        <w:gridCol w:w="1653"/>
        <w:gridCol w:w="1144"/>
      </w:tblGrid>
      <w:tr w:rsidR="009F1D40" w:rsidRPr="003A1CB7" w14:paraId="72079648" w14:textId="77777777" w:rsidTr="002E3319">
        <w:trPr>
          <w:trHeight w:val="283"/>
        </w:trPr>
        <w:tc>
          <w:tcPr>
            <w:tcW w:w="1248" w:type="pct"/>
            <w:vMerge w:val="restart"/>
            <w:vAlign w:val="center"/>
          </w:tcPr>
          <w:p w14:paraId="0F6E343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649" w:type="pct"/>
            <w:gridSpan w:val="3"/>
            <w:vAlign w:val="center"/>
          </w:tcPr>
          <w:p w14:paraId="11D6F9E8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663" w:type="pct"/>
            <w:gridSpan w:val="3"/>
            <w:vAlign w:val="center"/>
          </w:tcPr>
          <w:p w14:paraId="7F3DE26A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440" w:type="pct"/>
            <w:vMerge w:val="restart"/>
            <w:vAlign w:val="center"/>
          </w:tcPr>
          <w:p w14:paraId="0423F200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F1D40" w:rsidRPr="003A1CB7" w14:paraId="01AC7BAF" w14:textId="77777777" w:rsidTr="002E3319">
        <w:trPr>
          <w:trHeight w:val="283"/>
        </w:trPr>
        <w:tc>
          <w:tcPr>
            <w:tcW w:w="1248" w:type="pct"/>
            <w:vMerge/>
            <w:vAlign w:val="center"/>
          </w:tcPr>
          <w:p w14:paraId="281D2F69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vAlign w:val="center"/>
          </w:tcPr>
          <w:p w14:paraId="02B08E5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07" w:type="pct"/>
            <w:vAlign w:val="center"/>
          </w:tcPr>
          <w:p w14:paraId="4A504B4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/ n</w:t>
            </w:r>
          </w:p>
        </w:tc>
        <w:tc>
          <w:tcPr>
            <w:tcW w:w="607" w:type="pct"/>
            <w:vAlign w:val="center"/>
          </w:tcPr>
          <w:p w14:paraId="056405AA" w14:textId="77777777" w:rsidR="009F1D40" w:rsidRPr="003A1CB7" w:rsidRDefault="009F1D40" w:rsidP="002E3319">
            <w:pPr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 / %</w:t>
            </w:r>
          </w:p>
        </w:tc>
        <w:tc>
          <w:tcPr>
            <w:tcW w:w="392" w:type="pct"/>
            <w:vAlign w:val="center"/>
          </w:tcPr>
          <w:p w14:paraId="6939F757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35" w:type="pct"/>
            <w:vAlign w:val="center"/>
          </w:tcPr>
          <w:p w14:paraId="6FD2A15D" w14:textId="77777777" w:rsidR="009F1D40" w:rsidRPr="003A1CB7" w:rsidRDefault="009F1D40" w:rsidP="002E3319">
            <w:pPr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/ n</w:t>
            </w:r>
          </w:p>
        </w:tc>
        <w:tc>
          <w:tcPr>
            <w:tcW w:w="635" w:type="pct"/>
            <w:vAlign w:val="center"/>
          </w:tcPr>
          <w:p w14:paraId="7E85680A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 / %</w:t>
            </w:r>
          </w:p>
        </w:tc>
        <w:tc>
          <w:tcPr>
            <w:tcW w:w="440" w:type="pct"/>
            <w:vMerge/>
            <w:vAlign w:val="center"/>
          </w:tcPr>
          <w:p w14:paraId="5EF54031" w14:textId="77777777" w:rsidR="009F1D40" w:rsidRPr="003A1CB7" w:rsidRDefault="009F1D40" w:rsidP="002E3319">
            <w:pPr>
              <w:ind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9F1D40" w:rsidRPr="003A1CB7" w14:paraId="62C6A8E0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5111A0EB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35" w:type="pct"/>
          </w:tcPr>
          <w:p w14:paraId="2C5747F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2B71A5FB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607" w:type="pct"/>
            <w:vAlign w:val="center"/>
          </w:tcPr>
          <w:p w14:paraId="41F9455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392" w:type="pct"/>
            <w:vAlign w:val="center"/>
          </w:tcPr>
          <w:p w14:paraId="12E59BBC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0D94243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073DE5D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14:paraId="6CA721C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1D40" w:rsidRPr="003A1CB7" w14:paraId="77297988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7A49896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y income level (€)</w:t>
            </w:r>
          </w:p>
        </w:tc>
        <w:tc>
          <w:tcPr>
            <w:tcW w:w="435" w:type="pct"/>
          </w:tcPr>
          <w:p w14:paraId="7228B05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1E030DD9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527.3</w:t>
            </w:r>
          </w:p>
        </w:tc>
        <w:tc>
          <w:tcPr>
            <w:tcW w:w="607" w:type="pct"/>
            <w:vAlign w:val="center"/>
          </w:tcPr>
          <w:p w14:paraId="7636EF8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.7</w:t>
            </w:r>
          </w:p>
        </w:tc>
        <w:tc>
          <w:tcPr>
            <w:tcW w:w="392" w:type="pct"/>
          </w:tcPr>
          <w:p w14:paraId="348F387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757669AC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5AC0E50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Align w:val="center"/>
          </w:tcPr>
          <w:p w14:paraId="351EBC4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1D40" w:rsidRPr="003A1CB7" w14:paraId="30EECD7D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0D2847C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of Murcia (%)</w:t>
            </w:r>
          </w:p>
        </w:tc>
        <w:tc>
          <w:tcPr>
            <w:tcW w:w="435" w:type="pct"/>
          </w:tcPr>
          <w:p w14:paraId="5D564A0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5262B2E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</w:t>
            </w:r>
          </w:p>
        </w:tc>
        <w:tc>
          <w:tcPr>
            <w:tcW w:w="607" w:type="pct"/>
            <w:vAlign w:val="center"/>
          </w:tcPr>
          <w:p w14:paraId="2F752E6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92" w:type="pct"/>
          </w:tcPr>
          <w:p w14:paraId="3D818533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2CDFCB5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2087E1C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Merge w:val="restart"/>
            <w:vAlign w:val="center"/>
          </w:tcPr>
          <w:p w14:paraId="17EE6D9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1D40" w:rsidRPr="003A1CB7" w14:paraId="6F488266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544DFE83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adura (%)</w:t>
            </w:r>
          </w:p>
        </w:tc>
        <w:tc>
          <w:tcPr>
            <w:tcW w:w="435" w:type="pct"/>
          </w:tcPr>
          <w:p w14:paraId="4F29DA1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13A0201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  <w:tc>
          <w:tcPr>
            <w:tcW w:w="607" w:type="pct"/>
            <w:vAlign w:val="center"/>
          </w:tcPr>
          <w:p w14:paraId="00FBB84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392" w:type="pct"/>
          </w:tcPr>
          <w:p w14:paraId="53D9057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47B343E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4340D78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Merge/>
            <w:vAlign w:val="center"/>
          </w:tcPr>
          <w:p w14:paraId="29990B0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D40" w:rsidRPr="003A1CB7" w14:paraId="457C126F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4BBF7D1D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(%)</w:t>
            </w:r>
          </w:p>
        </w:tc>
        <w:tc>
          <w:tcPr>
            <w:tcW w:w="435" w:type="pct"/>
          </w:tcPr>
          <w:p w14:paraId="0C2F975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18CD4A88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</w:t>
            </w:r>
          </w:p>
        </w:tc>
        <w:tc>
          <w:tcPr>
            <w:tcW w:w="607" w:type="pct"/>
            <w:vAlign w:val="center"/>
          </w:tcPr>
          <w:p w14:paraId="16B11528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92" w:type="pct"/>
          </w:tcPr>
          <w:p w14:paraId="2285598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70C85A2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51372FE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Merge w:val="restart"/>
            <w:vAlign w:val="center"/>
          </w:tcPr>
          <w:p w14:paraId="4D36AC48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1D40" w:rsidRPr="003A1CB7" w14:paraId="58F7C692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43DC02B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 (%)</w:t>
            </w:r>
          </w:p>
        </w:tc>
        <w:tc>
          <w:tcPr>
            <w:tcW w:w="435" w:type="pct"/>
          </w:tcPr>
          <w:p w14:paraId="6A6110E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28D15EE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2</w:t>
            </w:r>
          </w:p>
        </w:tc>
        <w:tc>
          <w:tcPr>
            <w:tcW w:w="607" w:type="pct"/>
            <w:vAlign w:val="center"/>
          </w:tcPr>
          <w:p w14:paraId="0331C119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92" w:type="pct"/>
          </w:tcPr>
          <w:p w14:paraId="26C98A0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1CC07C3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5" w:type="pct"/>
            <w:vAlign w:val="center"/>
          </w:tcPr>
          <w:p w14:paraId="1F69523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vMerge/>
            <w:vAlign w:val="center"/>
          </w:tcPr>
          <w:p w14:paraId="26850AB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1D40" w:rsidRPr="003A1CB7" w14:paraId="3B77A240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3489B791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435" w:type="pct"/>
          </w:tcPr>
          <w:p w14:paraId="2253F81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0A60551C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  <w:tc>
          <w:tcPr>
            <w:tcW w:w="607" w:type="pct"/>
            <w:vAlign w:val="center"/>
          </w:tcPr>
          <w:p w14:paraId="2CADB7BD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392" w:type="pct"/>
            <w:vAlign w:val="center"/>
          </w:tcPr>
          <w:p w14:paraId="1F6E99B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35" w:type="pct"/>
            <w:vAlign w:val="center"/>
          </w:tcPr>
          <w:p w14:paraId="710BC2F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635" w:type="pct"/>
            <w:vAlign w:val="center"/>
          </w:tcPr>
          <w:p w14:paraId="6B43747D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440" w:type="pct"/>
            <w:vAlign w:val="center"/>
          </w:tcPr>
          <w:p w14:paraId="15D8DBD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9F1D40" w:rsidRPr="003A1CB7" w14:paraId="25FA33B5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7798397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435" w:type="pct"/>
          </w:tcPr>
          <w:p w14:paraId="25E2016C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6A5D48B3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0</w:t>
            </w:r>
          </w:p>
        </w:tc>
        <w:tc>
          <w:tcPr>
            <w:tcW w:w="607" w:type="pct"/>
            <w:vAlign w:val="center"/>
          </w:tcPr>
          <w:p w14:paraId="17BAEB4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392" w:type="pct"/>
          </w:tcPr>
          <w:p w14:paraId="78E093A6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35" w:type="pct"/>
            <w:vAlign w:val="center"/>
          </w:tcPr>
          <w:p w14:paraId="5A8D427C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8</w:t>
            </w:r>
          </w:p>
        </w:tc>
        <w:tc>
          <w:tcPr>
            <w:tcW w:w="635" w:type="pct"/>
            <w:vAlign w:val="center"/>
          </w:tcPr>
          <w:p w14:paraId="783C808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440" w:type="pct"/>
            <w:vAlign w:val="center"/>
          </w:tcPr>
          <w:p w14:paraId="441CF54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9F1D40" w:rsidRPr="003A1CB7" w14:paraId="5E7DA9D4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0A9E5FD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(z-score) </w:t>
            </w:r>
            <w:r w:rsidRPr="003A1C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35" w:type="pct"/>
          </w:tcPr>
          <w:p w14:paraId="78CFF16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5C6CF9F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607" w:type="pct"/>
            <w:vAlign w:val="center"/>
          </w:tcPr>
          <w:p w14:paraId="5BBF95F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392" w:type="pct"/>
          </w:tcPr>
          <w:p w14:paraId="5FE8CE8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35" w:type="pct"/>
            <w:vAlign w:val="center"/>
          </w:tcPr>
          <w:p w14:paraId="01486B9D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635" w:type="pct"/>
            <w:vAlign w:val="center"/>
          </w:tcPr>
          <w:p w14:paraId="5255139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440" w:type="pct"/>
            <w:vAlign w:val="center"/>
          </w:tcPr>
          <w:p w14:paraId="24DD727B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</w:tr>
      <w:tr w:rsidR="009F1D40" w:rsidRPr="003A1CB7" w14:paraId="20C0095E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15E91F5B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ess weight status </w:t>
            </w:r>
            <w:r w:rsidRPr="003A1C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, yes)</w:t>
            </w:r>
          </w:p>
        </w:tc>
        <w:tc>
          <w:tcPr>
            <w:tcW w:w="435" w:type="pct"/>
          </w:tcPr>
          <w:p w14:paraId="2B64AAC5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4FF810B2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</w:t>
            </w:r>
          </w:p>
        </w:tc>
        <w:tc>
          <w:tcPr>
            <w:tcW w:w="607" w:type="pct"/>
            <w:vAlign w:val="center"/>
          </w:tcPr>
          <w:p w14:paraId="7AA5614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92" w:type="pct"/>
          </w:tcPr>
          <w:p w14:paraId="359251E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35" w:type="pct"/>
            <w:vAlign w:val="center"/>
          </w:tcPr>
          <w:p w14:paraId="495D459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35" w:type="pct"/>
            <w:vAlign w:val="center"/>
          </w:tcPr>
          <w:p w14:paraId="1A429110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40" w:type="pct"/>
            <w:vAlign w:val="center"/>
          </w:tcPr>
          <w:p w14:paraId="06C3CDE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9F1D40" w:rsidRPr="003A1CB7" w14:paraId="6E601B1C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02340FD4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fast status (%, skipping)</w:t>
            </w:r>
          </w:p>
        </w:tc>
        <w:tc>
          <w:tcPr>
            <w:tcW w:w="435" w:type="pct"/>
          </w:tcPr>
          <w:p w14:paraId="224FDFBB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6D46C6C0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607" w:type="pct"/>
            <w:vAlign w:val="center"/>
          </w:tcPr>
          <w:p w14:paraId="4F439EF9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392" w:type="pct"/>
            <w:vAlign w:val="center"/>
          </w:tcPr>
          <w:p w14:paraId="70368D99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635" w:type="pct"/>
            <w:vAlign w:val="center"/>
          </w:tcPr>
          <w:p w14:paraId="77E309E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35" w:type="pct"/>
            <w:vAlign w:val="center"/>
          </w:tcPr>
          <w:p w14:paraId="5C0110A1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40" w:type="pct"/>
            <w:vAlign w:val="center"/>
          </w:tcPr>
          <w:p w14:paraId="2FE7E59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</w:tr>
      <w:tr w:rsidR="009F1D40" w:rsidRPr="003A1CB7" w14:paraId="38C9FE9B" w14:textId="77777777" w:rsidTr="002E3319">
        <w:trPr>
          <w:trHeight w:val="283"/>
        </w:trPr>
        <w:tc>
          <w:tcPr>
            <w:tcW w:w="1248" w:type="pct"/>
            <w:vAlign w:val="center"/>
          </w:tcPr>
          <w:p w14:paraId="77FCFD06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Q-C / PAQ-A (score)</w:t>
            </w:r>
          </w:p>
        </w:tc>
        <w:tc>
          <w:tcPr>
            <w:tcW w:w="435" w:type="pct"/>
          </w:tcPr>
          <w:p w14:paraId="3F83D91F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402D6389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607" w:type="pct"/>
            <w:vAlign w:val="center"/>
          </w:tcPr>
          <w:p w14:paraId="2850607A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392" w:type="pct"/>
            <w:vAlign w:val="center"/>
          </w:tcPr>
          <w:p w14:paraId="2E91FCC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635" w:type="pct"/>
            <w:vAlign w:val="center"/>
          </w:tcPr>
          <w:p w14:paraId="319AB9E1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635" w:type="pct"/>
            <w:vAlign w:val="center"/>
          </w:tcPr>
          <w:p w14:paraId="17D9BBF1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40" w:type="pct"/>
            <w:vAlign w:val="center"/>
          </w:tcPr>
          <w:p w14:paraId="170BBFCE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</w:tr>
      <w:tr w:rsidR="009F1D40" w:rsidRPr="003A1CB7" w14:paraId="0749A7B1" w14:textId="77777777" w:rsidTr="002E3319">
        <w:trPr>
          <w:trHeight w:val="85"/>
        </w:trPr>
        <w:tc>
          <w:tcPr>
            <w:tcW w:w="1248" w:type="pct"/>
            <w:vAlign w:val="center"/>
          </w:tcPr>
          <w:p w14:paraId="38393FB3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MVPA mean</w:t>
            </w:r>
            <w:r w:rsidRPr="003A1C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A1CB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in)</w:t>
            </w:r>
          </w:p>
        </w:tc>
        <w:tc>
          <w:tcPr>
            <w:tcW w:w="435" w:type="pct"/>
          </w:tcPr>
          <w:p w14:paraId="074D8322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0</w:t>
            </w:r>
          </w:p>
        </w:tc>
        <w:tc>
          <w:tcPr>
            <w:tcW w:w="607" w:type="pct"/>
            <w:vAlign w:val="center"/>
          </w:tcPr>
          <w:p w14:paraId="43AC5F4E" w14:textId="77777777" w:rsidR="009F1D40" w:rsidRPr="003A1CB7" w:rsidRDefault="009F1D40" w:rsidP="002E3319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607" w:type="pct"/>
            <w:vAlign w:val="center"/>
          </w:tcPr>
          <w:p w14:paraId="46D116C4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392" w:type="pct"/>
            <w:vAlign w:val="center"/>
          </w:tcPr>
          <w:p w14:paraId="5E63387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635" w:type="pct"/>
            <w:vAlign w:val="center"/>
          </w:tcPr>
          <w:p w14:paraId="1F7A1037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635" w:type="pct"/>
            <w:vAlign w:val="center"/>
          </w:tcPr>
          <w:p w14:paraId="28CCBF6F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440" w:type="pct"/>
            <w:vAlign w:val="center"/>
          </w:tcPr>
          <w:p w14:paraId="51D8DAAB" w14:textId="77777777" w:rsidR="009F1D40" w:rsidRPr="003A1CB7" w:rsidRDefault="009F1D40" w:rsidP="002E33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</w:tbl>
    <w:p w14:paraId="2042830F" w14:textId="42496640" w:rsidR="00E90C87" w:rsidRPr="009F1D40" w:rsidRDefault="009F1D40" w:rsidP="009F1D40">
      <w:pPr>
        <w:jc w:val="both"/>
        <w:rPr>
          <w:lang w:val="en-US"/>
        </w:rPr>
      </w:pPr>
      <w:r w:rsidRPr="003A1CB7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. MVPA: moderate-to-vigorous physical activity. PAQ-A: Physical Activity Questionnaire for Adolescents; PAQ-C: Physical Activity Questionnaire for Older Children. </w:t>
      </w:r>
      <w:r w:rsidRPr="003A1C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t xml:space="preserve"> Excess weight established by the sum of participants with overweight or obesity according to the World Health Organization criteria</w:t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uKvieEZb","properties":{"formattedCitation":"\\super 27,28\\nosupersub{}","plainCitation":"27,28","noteIndex":0},"citationItems":[{"id":"qtPmEbWO/xBL4rlCw","uris":["http://zotero.org/users/local/XzBD9dZt/items/D3BNX6N4"],"itemData":{"id":339,"type":"book","event-place":"Geneva","ISBN":"978-92-4-154693-5","language":"eng","note":"OCLC: 255763055","number-of-pages":"312","publisher":"WHO Press","publisher-place":"Geneva","source":"Gemeinsamer Bibliotheksverbund ISBN","title":"WHO child growth standards: length/height-for-age, weight-for-age, weight-for-length, weight-for-height and body mass index-for-age ; methods and development","title-short":"WHO child growth standards","author":[{"literal":"World Health Organization"}],"editor":[{"literal":"De Onis, M."}],"issued":{"date-parts":[["2006"]]}}},{"id":"qtPmEbWO/EUgTtAmm","uris":["http://zotero.org/users/local/XzBD9dZt/items/VUPG6QGC"],"itemData":{"id":39,"type":"article-journal","container-title":"Bulletin of the World Health Organization","DOI":"10.2471/BLT.07.043497","ISSN":"00429686","issue":"9","journalAbbreviation":"Bull World Health Organ","page":"660-667","source":"DOI.org (Crossref)","title":"Development of a WHO growth reference for school-aged children and adolescents","volume":"85","author":[{"family":"Onis","given":"M."},{"family":"Onyango","given":"A. W."},{"family":"Borghi","given":"E."},{"family":"Siyam","given":"A."},{"family":"Nishida","given":"C."},{"family":"Siekmann","given":"J."}],"issued":{"date-parts":[["2007",9,1]]}}}],"schema":"https://github.com/citation-style-language/schema/raw/master/csl-citation.json"} </w:instrText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3A1CB7">
        <w:rPr>
          <w:rFonts w:ascii="Times New Roman" w:hAnsi="Times New Roman" w:cs="Times New Roman"/>
          <w:sz w:val="20"/>
          <w:vertAlign w:val="superscript"/>
          <w:lang w:val="en-US"/>
        </w:rPr>
        <w:t>27,28</w:t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3A1CB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F1D40">
        <w:rPr>
          <w:lang w:val="en-US"/>
        </w:rPr>
        <w:t xml:space="preserve"> </w:t>
      </w:r>
      <w:r w:rsidR="00E90C87" w:rsidRPr="009F1D40">
        <w:rPr>
          <w:lang w:val="en-US"/>
        </w:rPr>
        <w:t xml:space="preserve"> </w:t>
      </w:r>
    </w:p>
    <w:sectPr w:rsidR="00E90C87" w:rsidRPr="009F1D40" w:rsidSect="009F1D40">
      <w:footerReference w:type="even" r:id="rId8"/>
      <w:footerReference w:type="default" r:id="rId9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0CCA9" w14:textId="77777777" w:rsidR="003372A2" w:rsidRDefault="003372A2">
      <w:r>
        <w:separator/>
      </w:r>
    </w:p>
  </w:endnote>
  <w:endnote w:type="continuationSeparator" w:id="0">
    <w:p w14:paraId="5BBDBD22" w14:textId="77777777" w:rsidR="003372A2" w:rsidRDefault="00337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7432292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AF93733" w14:textId="77777777" w:rsidR="002A51C0" w:rsidRDefault="002A51C0" w:rsidP="00B37B4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5C77F70" w14:textId="77777777" w:rsidR="002A51C0" w:rsidRDefault="002A51C0" w:rsidP="00B37B4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8681457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B76BED2" w14:textId="5F53F6C4" w:rsidR="002A51C0" w:rsidRDefault="002A51C0" w:rsidP="00B37B4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0571AC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45836ADC" w14:textId="77777777" w:rsidR="002A51C0" w:rsidRDefault="002A51C0" w:rsidP="00B37B4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E94EB" w14:textId="77777777" w:rsidR="003372A2" w:rsidRDefault="003372A2">
      <w:r>
        <w:separator/>
      </w:r>
    </w:p>
  </w:footnote>
  <w:footnote w:type="continuationSeparator" w:id="0">
    <w:p w14:paraId="7ED021B6" w14:textId="77777777" w:rsidR="003372A2" w:rsidRDefault="00337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E1EC6"/>
    <w:multiLevelType w:val="hybridMultilevel"/>
    <w:tmpl w:val="35DCC5A2"/>
    <w:lvl w:ilvl="0" w:tplc="FA7AD1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631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fr-FR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BD7"/>
    <w:rsid w:val="00005554"/>
    <w:rsid w:val="00010199"/>
    <w:rsid w:val="000144CB"/>
    <w:rsid w:val="0002322C"/>
    <w:rsid w:val="00030043"/>
    <w:rsid w:val="00030581"/>
    <w:rsid w:val="00034C21"/>
    <w:rsid w:val="00040C74"/>
    <w:rsid w:val="00043E19"/>
    <w:rsid w:val="00045502"/>
    <w:rsid w:val="0005135D"/>
    <w:rsid w:val="0005458D"/>
    <w:rsid w:val="00054DFD"/>
    <w:rsid w:val="00055DFF"/>
    <w:rsid w:val="000571AC"/>
    <w:rsid w:val="000573D0"/>
    <w:rsid w:val="0006101D"/>
    <w:rsid w:val="00063B0A"/>
    <w:rsid w:val="000674EE"/>
    <w:rsid w:val="00071C21"/>
    <w:rsid w:val="00071E95"/>
    <w:rsid w:val="000803E9"/>
    <w:rsid w:val="00080DD2"/>
    <w:rsid w:val="00082481"/>
    <w:rsid w:val="00083C5B"/>
    <w:rsid w:val="00085C86"/>
    <w:rsid w:val="00091D41"/>
    <w:rsid w:val="000A2E42"/>
    <w:rsid w:val="000A6D05"/>
    <w:rsid w:val="000B01D7"/>
    <w:rsid w:val="000B1BE5"/>
    <w:rsid w:val="000B2768"/>
    <w:rsid w:val="000B6390"/>
    <w:rsid w:val="000B74BD"/>
    <w:rsid w:val="000B7BA4"/>
    <w:rsid w:val="000C10D9"/>
    <w:rsid w:val="000C249F"/>
    <w:rsid w:val="000C2976"/>
    <w:rsid w:val="000C45D8"/>
    <w:rsid w:val="000D4559"/>
    <w:rsid w:val="000D7AF9"/>
    <w:rsid w:val="000F0128"/>
    <w:rsid w:val="00100B10"/>
    <w:rsid w:val="00104DA0"/>
    <w:rsid w:val="00107476"/>
    <w:rsid w:val="00113F5C"/>
    <w:rsid w:val="00114ADB"/>
    <w:rsid w:val="00116005"/>
    <w:rsid w:val="001302BE"/>
    <w:rsid w:val="00136F16"/>
    <w:rsid w:val="00144379"/>
    <w:rsid w:val="00152047"/>
    <w:rsid w:val="00154584"/>
    <w:rsid w:val="00155E12"/>
    <w:rsid w:val="001568B7"/>
    <w:rsid w:val="00162733"/>
    <w:rsid w:val="00166583"/>
    <w:rsid w:val="00172FAB"/>
    <w:rsid w:val="0017326B"/>
    <w:rsid w:val="001736D9"/>
    <w:rsid w:val="001905B6"/>
    <w:rsid w:val="0019291D"/>
    <w:rsid w:val="001959B4"/>
    <w:rsid w:val="0019692A"/>
    <w:rsid w:val="001A1511"/>
    <w:rsid w:val="001A285D"/>
    <w:rsid w:val="001A3CA8"/>
    <w:rsid w:val="001A5B72"/>
    <w:rsid w:val="001B16F9"/>
    <w:rsid w:val="001B3903"/>
    <w:rsid w:val="001B7492"/>
    <w:rsid w:val="001C1344"/>
    <w:rsid w:val="001C1924"/>
    <w:rsid w:val="001C2ACA"/>
    <w:rsid w:val="001C4C12"/>
    <w:rsid w:val="001C5D42"/>
    <w:rsid w:val="001D0F18"/>
    <w:rsid w:val="001D25BD"/>
    <w:rsid w:val="001D2C12"/>
    <w:rsid w:val="001D5CC7"/>
    <w:rsid w:val="001D7D6F"/>
    <w:rsid w:val="001E641F"/>
    <w:rsid w:val="001F2D8E"/>
    <w:rsid w:val="001F3189"/>
    <w:rsid w:val="001F39AF"/>
    <w:rsid w:val="001F4D69"/>
    <w:rsid w:val="001F782A"/>
    <w:rsid w:val="001F797D"/>
    <w:rsid w:val="00203746"/>
    <w:rsid w:val="00205C03"/>
    <w:rsid w:val="00207E75"/>
    <w:rsid w:val="00215EC4"/>
    <w:rsid w:val="00216454"/>
    <w:rsid w:val="00216C76"/>
    <w:rsid w:val="0021706D"/>
    <w:rsid w:val="00217878"/>
    <w:rsid w:val="00224C0E"/>
    <w:rsid w:val="0022752C"/>
    <w:rsid w:val="002279B1"/>
    <w:rsid w:val="00230A0F"/>
    <w:rsid w:val="002332A9"/>
    <w:rsid w:val="002333D5"/>
    <w:rsid w:val="002365DE"/>
    <w:rsid w:val="00240986"/>
    <w:rsid w:val="00240B20"/>
    <w:rsid w:val="0024419D"/>
    <w:rsid w:val="00244C22"/>
    <w:rsid w:val="00247435"/>
    <w:rsid w:val="0025073C"/>
    <w:rsid w:val="0025389C"/>
    <w:rsid w:val="00256530"/>
    <w:rsid w:val="00261125"/>
    <w:rsid w:val="002640A3"/>
    <w:rsid w:val="002707BF"/>
    <w:rsid w:val="00283E7C"/>
    <w:rsid w:val="00284B56"/>
    <w:rsid w:val="002905F7"/>
    <w:rsid w:val="002916D9"/>
    <w:rsid w:val="0029278D"/>
    <w:rsid w:val="00292EA8"/>
    <w:rsid w:val="00295EE6"/>
    <w:rsid w:val="002A4D1C"/>
    <w:rsid w:val="002A51C0"/>
    <w:rsid w:val="002A7604"/>
    <w:rsid w:val="002A7675"/>
    <w:rsid w:val="002B0FE7"/>
    <w:rsid w:val="002B1CDA"/>
    <w:rsid w:val="002B2383"/>
    <w:rsid w:val="002B4CC3"/>
    <w:rsid w:val="002B6ED9"/>
    <w:rsid w:val="002C06F2"/>
    <w:rsid w:val="002C637F"/>
    <w:rsid w:val="002C663D"/>
    <w:rsid w:val="002C741A"/>
    <w:rsid w:val="002D02AD"/>
    <w:rsid w:val="002D7F2C"/>
    <w:rsid w:val="002E4974"/>
    <w:rsid w:val="002F264A"/>
    <w:rsid w:val="002F2946"/>
    <w:rsid w:val="002F4B08"/>
    <w:rsid w:val="002F6675"/>
    <w:rsid w:val="00301DBA"/>
    <w:rsid w:val="0030250C"/>
    <w:rsid w:val="00312C61"/>
    <w:rsid w:val="00313A9C"/>
    <w:rsid w:val="00321C40"/>
    <w:rsid w:val="0032724A"/>
    <w:rsid w:val="00330607"/>
    <w:rsid w:val="00335B19"/>
    <w:rsid w:val="00336493"/>
    <w:rsid w:val="003372A2"/>
    <w:rsid w:val="003430FB"/>
    <w:rsid w:val="00353447"/>
    <w:rsid w:val="00353EFC"/>
    <w:rsid w:val="00361A31"/>
    <w:rsid w:val="00362F86"/>
    <w:rsid w:val="00365D20"/>
    <w:rsid w:val="003721CD"/>
    <w:rsid w:val="0037523A"/>
    <w:rsid w:val="00377947"/>
    <w:rsid w:val="00380474"/>
    <w:rsid w:val="0038093D"/>
    <w:rsid w:val="0038360B"/>
    <w:rsid w:val="00384DE6"/>
    <w:rsid w:val="003854E0"/>
    <w:rsid w:val="00391650"/>
    <w:rsid w:val="00395653"/>
    <w:rsid w:val="0039651F"/>
    <w:rsid w:val="003969CE"/>
    <w:rsid w:val="00396F9F"/>
    <w:rsid w:val="003A059A"/>
    <w:rsid w:val="003A5693"/>
    <w:rsid w:val="003B4704"/>
    <w:rsid w:val="003B4938"/>
    <w:rsid w:val="003B6A9E"/>
    <w:rsid w:val="003C18EB"/>
    <w:rsid w:val="003C3020"/>
    <w:rsid w:val="003C574C"/>
    <w:rsid w:val="003D03AF"/>
    <w:rsid w:val="003D0CC4"/>
    <w:rsid w:val="003D0ECA"/>
    <w:rsid w:val="003D4CA9"/>
    <w:rsid w:val="003D56D0"/>
    <w:rsid w:val="003F2B0D"/>
    <w:rsid w:val="003F7499"/>
    <w:rsid w:val="00411BE9"/>
    <w:rsid w:val="004155B3"/>
    <w:rsid w:val="004219BE"/>
    <w:rsid w:val="004247F5"/>
    <w:rsid w:val="00426706"/>
    <w:rsid w:val="004279E5"/>
    <w:rsid w:val="00431919"/>
    <w:rsid w:val="004344C3"/>
    <w:rsid w:val="00437D02"/>
    <w:rsid w:val="0045230D"/>
    <w:rsid w:val="00454EA2"/>
    <w:rsid w:val="00460C50"/>
    <w:rsid w:val="00462EEB"/>
    <w:rsid w:val="0047059B"/>
    <w:rsid w:val="00490AAF"/>
    <w:rsid w:val="004932A9"/>
    <w:rsid w:val="00493F05"/>
    <w:rsid w:val="004A23A9"/>
    <w:rsid w:val="004A5FA4"/>
    <w:rsid w:val="004B3E13"/>
    <w:rsid w:val="004C0C13"/>
    <w:rsid w:val="004C2427"/>
    <w:rsid w:val="004C3C78"/>
    <w:rsid w:val="004C67E4"/>
    <w:rsid w:val="004C7CB8"/>
    <w:rsid w:val="004D3F6B"/>
    <w:rsid w:val="004E01AD"/>
    <w:rsid w:val="004E05E7"/>
    <w:rsid w:val="004E2974"/>
    <w:rsid w:val="004E388D"/>
    <w:rsid w:val="004E6C6B"/>
    <w:rsid w:val="004F51E9"/>
    <w:rsid w:val="004F5304"/>
    <w:rsid w:val="005005DC"/>
    <w:rsid w:val="00504AD2"/>
    <w:rsid w:val="005175BD"/>
    <w:rsid w:val="00521077"/>
    <w:rsid w:val="00523622"/>
    <w:rsid w:val="00526A50"/>
    <w:rsid w:val="00526B88"/>
    <w:rsid w:val="00534091"/>
    <w:rsid w:val="00544B7E"/>
    <w:rsid w:val="005513B6"/>
    <w:rsid w:val="0055751D"/>
    <w:rsid w:val="0057042D"/>
    <w:rsid w:val="0057436C"/>
    <w:rsid w:val="00576984"/>
    <w:rsid w:val="005774F6"/>
    <w:rsid w:val="005778BB"/>
    <w:rsid w:val="005810FC"/>
    <w:rsid w:val="00582B61"/>
    <w:rsid w:val="00592FFA"/>
    <w:rsid w:val="005A1B8D"/>
    <w:rsid w:val="005A58AC"/>
    <w:rsid w:val="005B1C01"/>
    <w:rsid w:val="005B58AB"/>
    <w:rsid w:val="005B58DC"/>
    <w:rsid w:val="005C42C5"/>
    <w:rsid w:val="005C493B"/>
    <w:rsid w:val="005C5C67"/>
    <w:rsid w:val="005C5FF5"/>
    <w:rsid w:val="005D15BC"/>
    <w:rsid w:val="005D1915"/>
    <w:rsid w:val="005D548D"/>
    <w:rsid w:val="005E1EFA"/>
    <w:rsid w:val="005E2F04"/>
    <w:rsid w:val="005E4623"/>
    <w:rsid w:val="005E694B"/>
    <w:rsid w:val="005F3FF4"/>
    <w:rsid w:val="006007B4"/>
    <w:rsid w:val="0061186B"/>
    <w:rsid w:val="00615991"/>
    <w:rsid w:val="0061641D"/>
    <w:rsid w:val="00616C4C"/>
    <w:rsid w:val="00617551"/>
    <w:rsid w:val="00617F6C"/>
    <w:rsid w:val="0062151C"/>
    <w:rsid w:val="00625F28"/>
    <w:rsid w:val="006279BF"/>
    <w:rsid w:val="00630B00"/>
    <w:rsid w:val="006318A1"/>
    <w:rsid w:val="0063746F"/>
    <w:rsid w:val="00652426"/>
    <w:rsid w:val="006553EB"/>
    <w:rsid w:val="006577D1"/>
    <w:rsid w:val="006614EC"/>
    <w:rsid w:val="00661D57"/>
    <w:rsid w:val="00667706"/>
    <w:rsid w:val="00667BA9"/>
    <w:rsid w:val="00674488"/>
    <w:rsid w:val="0067475C"/>
    <w:rsid w:val="00674C4B"/>
    <w:rsid w:val="0067723F"/>
    <w:rsid w:val="00681F45"/>
    <w:rsid w:val="00690317"/>
    <w:rsid w:val="006914AC"/>
    <w:rsid w:val="00692D33"/>
    <w:rsid w:val="00696908"/>
    <w:rsid w:val="00697246"/>
    <w:rsid w:val="006A2D62"/>
    <w:rsid w:val="006A4449"/>
    <w:rsid w:val="006B36FC"/>
    <w:rsid w:val="006B380E"/>
    <w:rsid w:val="006B7B13"/>
    <w:rsid w:val="006C465D"/>
    <w:rsid w:val="006C6A17"/>
    <w:rsid w:val="006C7E75"/>
    <w:rsid w:val="006D7001"/>
    <w:rsid w:val="006E1A09"/>
    <w:rsid w:val="006E1AC2"/>
    <w:rsid w:val="006E455F"/>
    <w:rsid w:val="006E5B9A"/>
    <w:rsid w:val="006E66A2"/>
    <w:rsid w:val="006F2FDB"/>
    <w:rsid w:val="006F3093"/>
    <w:rsid w:val="006F78F7"/>
    <w:rsid w:val="0070037F"/>
    <w:rsid w:val="00703268"/>
    <w:rsid w:val="007052D3"/>
    <w:rsid w:val="007071CC"/>
    <w:rsid w:val="00710F36"/>
    <w:rsid w:val="00715084"/>
    <w:rsid w:val="0072179A"/>
    <w:rsid w:val="0072302B"/>
    <w:rsid w:val="00726B4B"/>
    <w:rsid w:val="00731636"/>
    <w:rsid w:val="0073308E"/>
    <w:rsid w:val="007450BA"/>
    <w:rsid w:val="00746160"/>
    <w:rsid w:val="007465FD"/>
    <w:rsid w:val="00746DA1"/>
    <w:rsid w:val="00752803"/>
    <w:rsid w:val="00777D35"/>
    <w:rsid w:val="00781430"/>
    <w:rsid w:val="00785DBC"/>
    <w:rsid w:val="00786DDC"/>
    <w:rsid w:val="00786F8E"/>
    <w:rsid w:val="00794B1B"/>
    <w:rsid w:val="007A12A8"/>
    <w:rsid w:val="007A760A"/>
    <w:rsid w:val="007B2F8B"/>
    <w:rsid w:val="007B7761"/>
    <w:rsid w:val="007C0A04"/>
    <w:rsid w:val="007C15D2"/>
    <w:rsid w:val="007D016D"/>
    <w:rsid w:val="007D076A"/>
    <w:rsid w:val="007D1890"/>
    <w:rsid w:val="007D1E42"/>
    <w:rsid w:val="007E3C60"/>
    <w:rsid w:val="007E3E18"/>
    <w:rsid w:val="007E5966"/>
    <w:rsid w:val="007E6BB2"/>
    <w:rsid w:val="007E70E9"/>
    <w:rsid w:val="007F1428"/>
    <w:rsid w:val="00802269"/>
    <w:rsid w:val="00803E7A"/>
    <w:rsid w:val="00805B36"/>
    <w:rsid w:val="008063C3"/>
    <w:rsid w:val="008067E1"/>
    <w:rsid w:val="00815314"/>
    <w:rsid w:val="00815448"/>
    <w:rsid w:val="00817485"/>
    <w:rsid w:val="00823032"/>
    <w:rsid w:val="00827F22"/>
    <w:rsid w:val="0083110C"/>
    <w:rsid w:val="00832938"/>
    <w:rsid w:val="00837323"/>
    <w:rsid w:val="008376CA"/>
    <w:rsid w:val="00840708"/>
    <w:rsid w:val="00840A23"/>
    <w:rsid w:val="00842792"/>
    <w:rsid w:val="0084710E"/>
    <w:rsid w:val="0084793C"/>
    <w:rsid w:val="00850721"/>
    <w:rsid w:val="00861AAC"/>
    <w:rsid w:val="008664D3"/>
    <w:rsid w:val="008704CA"/>
    <w:rsid w:val="00873974"/>
    <w:rsid w:val="00873C76"/>
    <w:rsid w:val="00883F3F"/>
    <w:rsid w:val="00890C6D"/>
    <w:rsid w:val="00894269"/>
    <w:rsid w:val="008A3A5B"/>
    <w:rsid w:val="008B04C6"/>
    <w:rsid w:val="008B2124"/>
    <w:rsid w:val="008C1142"/>
    <w:rsid w:val="008C5915"/>
    <w:rsid w:val="008C674B"/>
    <w:rsid w:val="008D3180"/>
    <w:rsid w:val="008D319B"/>
    <w:rsid w:val="008D7F23"/>
    <w:rsid w:val="008E64EA"/>
    <w:rsid w:val="008E72B1"/>
    <w:rsid w:val="008E7B0F"/>
    <w:rsid w:val="008F2064"/>
    <w:rsid w:val="008F430B"/>
    <w:rsid w:val="008F7BD7"/>
    <w:rsid w:val="00901AD5"/>
    <w:rsid w:val="009027B5"/>
    <w:rsid w:val="009027E9"/>
    <w:rsid w:val="00902C99"/>
    <w:rsid w:val="00904051"/>
    <w:rsid w:val="00911C35"/>
    <w:rsid w:val="00920022"/>
    <w:rsid w:val="0092328A"/>
    <w:rsid w:val="0092677D"/>
    <w:rsid w:val="00930AF4"/>
    <w:rsid w:val="00932092"/>
    <w:rsid w:val="00946251"/>
    <w:rsid w:val="009465D9"/>
    <w:rsid w:val="00947329"/>
    <w:rsid w:val="009516D5"/>
    <w:rsid w:val="009516E9"/>
    <w:rsid w:val="00952560"/>
    <w:rsid w:val="00953174"/>
    <w:rsid w:val="00960FEA"/>
    <w:rsid w:val="00966D13"/>
    <w:rsid w:val="009756FD"/>
    <w:rsid w:val="00975EC7"/>
    <w:rsid w:val="00975FC3"/>
    <w:rsid w:val="009765FA"/>
    <w:rsid w:val="00977F60"/>
    <w:rsid w:val="00983161"/>
    <w:rsid w:val="00987648"/>
    <w:rsid w:val="00992AC9"/>
    <w:rsid w:val="00994D7C"/>
    <w:rsid w:val="00996C45"/>
    <w:rsid w:val="00997EC8"/>
    <w:rsid w:val="009B3613"/>
    <w:rsid w:val="009B6F4F"/>
    <w:rsid w:val="009C08D9"/>
    <w:rsid w:val="009C3613"/>
    <w:rsid w:val="009C4A11"/>
    <w:rsid w:val="009D17F4"/>
    <w:rsid w:val="009D231B"/>
    <w:rsid w:val="009D3333"/>
    <w:rsid w:val="009D4E1B"/>
    <w:rsid w:val="009D6795"/>
    <w:rsid w:val="009E5C79"/>
    <w:rsid w:val="009F1C31"/>
    <w:rsid w:val="009F1D40"/>
    <w:rsid w:val="00A03F80"/>
    <w:rsid w:val="00A13E21"/>
    <w:rsid w:val="00A1682F"/>
    <w:rsid w:val="00A17425"/>
    <w:rsid w:val="00A2123C"/>
    <w:rsid w:val="00A3266F"/>
    <w:rsid w:val="00A46595"/>
    <w:rsid w:val="00A54375"/>
    <w:rsid w:val="00A56864"/>
    <w:rsid w:val="00A6333F"/>
    <w:rsid w:val="00A63740"/>
    <w:rsid w:val="00A65B02"/>
    <w:rsid w:val="00A73261"/>
    <w:rsid w:val="00A74AF1"/>
    <w:rsid w:val="00A770FF"/>
    <w:rsid w:val="00A825E9"/>
    <w:rsid w:val="00A82696"/>
    <w:rsid w:val="00A8547B"/>
    <w:rsid w:val="00A87EB1"/>
    <w:rsid w:val="00A91194"/>
    <w:rsid w:val="00A920EC"/>
    <w:rsid w:val="00A945E4"/>
    <w:rsid w:val="00AA45E0"/>
    <w:rsid w:val="00AA6403"/>
    <w:rsid w:val="00AB2582"/>
    <w:rsid w:val="00AB4C25"/>
    <w:rsid w:val="00AB5115"/>
    <w:rsid w:val="00AB654E"/>
    <w:rsid w:val="00AB7CAA"/>
    <w:rsid w:val="00AC02BA"/>
    <w:rsid w:val="00AC4DCF"/>
    <w:rsid w:val="00AD02E1"/>
    <w:rsid w:val="00AD7464"/>
    <w:rsid w:val="00AE3EE0"/>
    <w:rsid w:val="00AF34A0"/>
    <w:rsid w:val="00B03AEB"/>
    <w:rsid w:val="00B03CBA"/>
    <w:rsid w:val="00B05266"/>
    <w:rsid w:val="00B0553B"/>
    <w:rsid w:val="00B22EEB"/>
    <w:rsid w:val="00B35704"/>
    <w:rsid w:val="00B35D92"/>
    <w:rsid w:val="00B37B49"/>
    <w:rsid w:val="00B42A83"/>
    <w:rsid w:val="00B43045"/>
    <w:rsid w:val="00B46F6D"/>
    <w:rsid w:val="00B50DA5"/>
    <w:rsid w:val="00B51C1C"/>
    <w:rsid w:val="00B52048"/>
    <w:rsid w:val="00B524C8"/>
    <w:rsid w:val="00B61E72"/>
    <w:rsid w:val="00B64245"/>
    <w:rsid w:val="00B65D72"/>
    <w:rsid w:val="00B66975"/>
    <w:rsid w:val="00B76151"/>
    <w:rsid w:val="00B776AB"/>
    <w:rsid w:val="00B82E36"/>
    <w:rsid w:val="00B86E2F"/>
    <w:rsid w:val="00B871D2"/>
    <w:rsid w:val="00B87DAE"/>
    <w:rsid w:val="00B97713"/>
    <w:rsid w:val="00BA7BD2"/>
    <w:rsid w:val="00BD3861"/>
    <w:rsid w:val="00BD56C1"/>
    <w:rsid w:val="00BD6BCA"/>
    <w:rsid w:val="00BF042D"/>
    <w:rsid w:val="00BF16D6"/>
    <w:rsid w:val="00BF3635"/>
    <w:rsid w:val="00BF3A03"/>
    <w:rsid w:val="00BF6F65"/>
    <w:rsid w:val="00C10D01"/>
    <w:rsid w:val="00C11FA5"/>
    <w:rsid w:val="00C139B5"/>
    <w:rsid w:val="00C14497"/>
    <w:rsid w:val="00C1566C"/>
    <w:rsid w:val="00C15B3B"/>
    <w:rsid w:val="00C31162"/>
    <w:rsid w:val="00C3794D"/>
    <w:rsid w:val="00C408BB"/>
    <w:rsid w:val="00C40A80"/>
    <w:rsid w:val="00C412E2"/>
    <w:rsid w:val="00C6292D"/>
    <w:rsid w:val="00C62A61"/>
    <w:rsid w:val="00C64820"/>
    <w:rsid w:val="00C66614"/>
    <w:rsid w:val="00C74657"/>
    <w:rsid w:val="00C749AF"/>
    <w:rsid w:val="00C82B5E"/>
    <w:rsid w:val="00C83081"/>
    <w:rsid w:val="00C84082"/>
    <w:rsid w:val="00C86712"/>
    <w:rsid w:val="00C9003E"/>
    <w:rsid w:val="00C9084F"/>
    <w:rsid w:val="00C9197E"/>
    <w:rsid w:val="00C96C69"/>
    <w:rsid w:val="00C97A64"/>
    <w:rsid w:val="00CA514D"/>
    <w:rsid w:val="00CB1FC4"/>
    <w:rsid w:val="00CB3ACF"/>
    <w:rsid w:val="00CB3F05"/>
    <w:rsid w:val="00CB7466"/>
    <w:rsid w:val="00CB7CC4"/>
    <w:rsid w:val="00CB7FD7"/>
    <w:rsid w:val="00CC09ED"/>
    <w:rsid w:val="00CC38A1"/>
    <w:rsid w:val="00CC4AF6"/>
    <w:rsid w:val="00CD0943"/>
    <w:rsid w:val="00CD0CF7"/>
    <w:rsid w:val="00CD21A8"/>
    <w:rsid w:val="00CD4453"/>
    <w:rsid w:val="00CE01B4"/>
    <w:rsid w:val="00CE19AB"/>
    <w:rsid w:val="00CE2059"/>
    <w:rsid w:val="00CE27C2"/>
    <w:rsid w:val="00CE4448"/>
    <w:rsid w:val="00CE7925"/>
    <w:rsid w:val="00CF6D37"/>
    <w:rsid w:val="00D05C85"/>
    <w:rsid w:val="00D229B6"/>
    <w:rsid w:val="00D26523"/>
    <w:rsid w:val="00D26AEB"/>
    <w:rsid w:val="00D37387"/>
    <w:rsid w:val="00D444A6"/>
    <w:rsid w:val="00D448B5"/>
    <w:rsid w:val="00D46254"/>
    <w:rsid w:val="00D4637C"/>
    <w:rsid w:val="00D5281D"/>
    <w:rsid w:val="00D5321B"/>
    <w:rsid w:val="00D605AA"/>
    <w:rsid w:val="00D64EBC"/>
    <w:rsid w:val="00D66CBD"/>
    <w:rsid w:val="00D67CEE"/>
    <w:rsid w:val="00D67E90"/>
    <w:rsid w:val="00D73E8B"/>
    <w:rsid w:val="00D76CA7"/>
    <w:rsid w:val="00D8317E"/>
    <w:rsid w:val="00D84400"/>
    <w:rsid w:val="00D908EC"/>
    <w:rsid w:val="00D90B32"/>
    <w:rsid w:val="00D91987"/>
    <w:rsid w:val="00D92575"/>
    <w:rsid w:val="00D92FE8"/>
    <w:rsid w:val="00D94C2B"/>
    <w:rsid w:val="00D94EDB"/>
    <w:rsid w:val="00DA57CE"/>
    <w:rsid w:val="00DA5A22"/>
    <w:rsid w:val="00DA5A4A"/>
    <w:rsid w:val="00DA637C"/>
    <w:rsid w:val="00DB0A20"/>
    <w:rsid w:val="00DB0C2D"/>
    <w:rsid w:val="00DB7111"/>
    <w:rsid w:val="00DC0884"/>
    <w:rsid w:val="00DC1103"/>
    <w:rsid w:val="00DC1C47"/>
    <w:rsid w:val="00DC2ACE"/>
    <w:rsid w:val="00DC7BD8"/>
    <w:rsid w:val="00DD284B"/>
    <w:rsid w:val="00DD2B43"/>
    <w:rsid w:val="00DD2B9D"/>
    <w:rsid w:val="00DD6326"/>
    <w:rsid w:val="00DD63C2"/>
    <w:rsid w:val="00DE0ADF"/>
    <w:rsid w:val="00DE34BF"/>
    <w:rsid w:val="00DF13FE"/>
    <w:rsid w:val="00DF5ECC"/>
    <w:rsid w:val="00E0176A"/>
    <w:rsid w:val="00E04DA6"/>
    <w:rsid w:val="00E04DAA"/>
    <w:rsid w:val="00E06B83"/>
    <w:rsid w:val="00E1201B"/>
    <w:rsid w:val="00E25DFD"/>
    <w:rsid w:val="00E32E96"/>
    <w:rsid w:val="00E435F4"/>
    <w:rsid w:val="00E47DF3"/>
    <w:rsid w:val="00E56829"/>
    <w:rsid w:val="00E61727"/>
    <w:rsid w:val="00E626D6"/>
    <w:rsid w:val="00E63508"/>
    <w:rsid w:val="00E65BAC"/>
    <w:rsid w:val="00E67ED6"/>
    <w:rsid w:val="00E728CE"/>
    <w:rsid w:val="00E77156"/>
    <w:rsid w:val="00E7771D"/>
    <w:rsid w:val="00E86163"/>
    <w:rsid w:val="00E86F12"/>
    <w:rsid w:val="00E90B7F"/>
    <w:rsid w:val="00E90C87"/>
    <w:rsid w:val="00E90ED8"/>
    <w:rsid w:val="00E94B25"/>
    <w:rsid w:val="00EA605B"/>
    <w:rsid w:val="00EA72DE"/>
    <w:rsid w:val="00EA733B"/>
    <w:rsid w:val="00EB0D2C"/>
    <w:rsid w:val="00EB4468"/>
    <w:rsid w:val="00EC0089"/>
    <w:rsid w:val="00EC72ED"/>
    <w:rsid w:val="00EC73E7"/>
    <w:rsid w:val="00ED18BD"/>
    <w:rsid w:val="00ED439C"/>
    <w:rsid w:val="00ED66AB"/>
    <w:rsid w:val="00ED77B4"/>
    <w:rsid w:val="00EE3EBE"/>
    <w:rsid w:val="00EE7B93"/>
    <w:rsid w:val="00EF6D94"/>
    <w:rsid w:val="00F01483"/>
    <w:rsid w:val="00F024C2"/>
    <w:rsid w:val="00F14FD3"/>
    <w:rsid w:val="00F24E4B"/>
    <w:rsid w:val="00F26F82"/>
    <w:rsid w:val="00F27F4F"/>
    <w:rsid w:val="00F32D41"/>
    <w:rsid w:val="00F35458"/>
    <w:rsid w:val="00F403B6"/>
    <w:rsid w:val="00F4438A"/>
    <w:rsid w:val="00F46AEF"/>
    <w:rsid w:val="00F47704"/>
    <w:rsid w:val="00F50931"/>
    <w:rsid w:val="00F52031"/>
    <w:rsid w:val="00F52E26"/>
    <w:rsid w:val="00F53206"/>
    <w:rsid w:val="00F56EB5"/>
    <w:rsid w:val="00F6272B"/>
    <w:rsid w:val="00F65EB4"/>
    <w:rsid w:val="00F6713B"/>
    <w:rsid w:val="00F67CD2"/>
    <w:rsid w:val="00F81EB6"/>
    <w:rsid w:val="00F90190"/>
    <w:rsid w:val="00F90214"/>
    <w:rsid w:val="00F91DD0"/>
    <w:rsid w:val="00F91E84"/>
    <w:rsid w:val="00F93AF8"/>
    <w:rsid w:val="00FA27CD"/>
    <w:rsid w:val="00FA6022"/>
    <w:rsid w:val="00FB2EBC"/>
    <w:rsid w:val="00FE139C"/>
    <w:rsid w:val="00FE3BA1"/>
    <w:rsid w:val="00FE566D"/>
    <w:rsid w:val="00FF1BF0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22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D40"/>
  </w:style>
  <w:style w:type="paragraph" w:styleId="Ttulo1">
    <w:name w:val="heading 1"/>
    <w:basedOn w:val="Normal"/>
    <w:link w:val="Ttulo1Car"/>
    <w:uiPriority w:val="9"/>
    <w:qFormat/>
    <w:rsid w:val="003F749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E66A2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966D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Bibliografa1">
    <w:name w:val="Bibliografía1"/>
    <w:basedOn w:val="Normal"/>
    <w:link w:val="BibliographyCar"/>
    <w:rsid w:val="0073308E"/>
    <w:pPr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hAnsi="Times New Roman" w:cs="Times New Roman"/>
      <w:b/>
      <w:bCs/>
      <w:color w:val="000000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73308E"/>
    <w:rPr>
      <w:rFonts w:ascii="Times New Roman" w:hAnsi="Times New Roman" w:cs="Times New Roman"/>
      <w:b/>
      <w:bCs/>
      <w:color w:val="00000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229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29B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29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29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29B6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F90190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C2AC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2ACE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7465FD"/>
  </w:style>
  <w:style w:type="character" w:styleId="Hipervnculo">
    <w:name w:val="Hyperlink"/>
    <w:basedOn w:val="Fuentedeprrafopredeter"/>
    <w:uiPriority w:val="99"/>
    <w:unhideWhenUsed/>
    <w:rsid w:val="00113F5C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2733"/>
    <w:rPr>
      <w:color w:val="954F72" w:themeColor="followedHyperlink"/>
      <w:u w:val="single"/>
    </w:rPr>
  </w:style>
  <w:style w:type="paragraph" w:customStyle="1" w:styleId="MDPI13authornames">
    <w:name w:val="MDPI_1.3_authornames"/>
    <w:basedOn w:val="Normal"/>
    <w:next w:val="MDPI14history"/>
    <w:qFormat/>
    <w:rsid w:val="007D016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7D016D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link w:val="MDPI16affiliationCar"/>
    <w:qFormat/>
    <w:rsid w:val="007D016D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7D016D"/>
    <w:rPr>
      <w:rFonts w:ascii="Times New Roman" w:eastAsia="Times New Roman" w:hAnsi="Times New Roman" w:cs="Times New Roman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B4468"/>
    <w:rPr>
      <w:color w:val="605E5C"/>
      <w:shd w:val="clear" w:color="auto" w:fill="E1DFDD"/>
    </w:rPr>
  </w:style>
  <w:style w:type="paragraph" w:customStyle="1" w:styleId="CorpoB">
    <w:name w:val="Corpo B"/>
    <w:rsid w:val="00CE79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pt-PT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CE792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E7925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CE7925"/>
  </w:style>
  <w:style w:type="paragraph" w:styleId="Encabezado">
    <w:name w:val="header"/>
    <w:basedOn w:val="Normal"/>
    <w:link w:val="EncabezadoCar"/>
    <w:uiPriority w:val="99"/>
    <w:unhideWhenUsed/>
    <w:rsid w:val="00CE792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CE7925"/>
    <w:rPr>
      <w:rFonts w:ascii="Times New Roman" w:eastAsia="Times New Roman" w:hAnsi="Times New Roman" w:cs="Times New Roman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CE7925"/>
  </w:style>
  <w:style w:type="paragraph" w:customStyle="1" w:styleId="Bibliografa2">
    <w:name w:val="Bibliografía2"/>
    <w:basedOn w:val="Normal"/>
    <w:link w:val="BibliographyCar1"/>
    <w:rsid w:val="003969CE"/>
    <w:pPr>
      <w:tabs>
        <w:tab w:val="left" w:pos="500"/>
      </w:tabs>
      <w:autoSpaceDE w:val="0"/>
      <w:autoSpaceDN w:val="0"/>
      <w:adjustRightInd w:val="0"/>
      <w:spacing w:after="240"/>
      <w:ind w:left="504" w:hanging="504"/>
      <w:jc w:val="center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3969CE"/>
    <w:rPr>
      <w:rFonts w:ascii="Times New Roman" w:hAnsi="Times New Roman" w:cs="Times New Roman"/>
      <w:b/>
      <w:bCs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67CEE"/>
    <w:rPr>
      <w:color w:val="605E5C"/>
      <w:shd w:val="clear" w:color="auto" w:fill="E1DFDD"/>
    </w:rPr>
  </w:style>
  <w:style w:type="paragraph" w:styleId="Sinespaciado">
    <w:name w:val="No Spacing"/>
    <w:link w:val="SinespaciadoCar"/>
    <w:qFormat/>
    <w:rsid w:val="00C64820"/>
    <w:rPr>
      <w:sz w:val="22"/>
      <w:szCs w:val="22"/>
      <w:lang w:val="es-CO"/>
    </w:rPr>
  </w:style>
  <w:style w:type="character" w:customStyle="1" w:styleId="SinespaciadoCar">
    <w:name w:val="Sin espaciado Car"/>
    <w:basedOn w:val="Fuentedeprrafopredeter"/>
    <w:link w:val="Sinespaciado"/>
    <w:rsid w:val="00C64820"/>
    <w:rPr>
      <w:sz w:val="22"/>
      <w:szCs w:val="22"/>
      <w:lang w:val="es-CO"/>
    </w:rPr>
  </w:style>
  <w:style w:type="paragraph" w:customStyle="1" w:styleId="Bibliografa3">
    <w:name w:val="Bibliografía3"/>
    <w:basedOn w:val="Normal"/>
    <w:link w:val="BibliographyCar2"/>
    <w:rsid w:val="00873C76"/>
    <w:pPr>
      <w:autoSpaceDE w:val="0"/>
      <w:autoSpaceDN w:val="0"/>
      <w:adjustRightInd w:val="0"/>
      <w:spacing w:after="240"/>
      <w:jc w:val="center"/>
    </w:pPr>
    <w:rPr>
      <w:rFonts w:ascii="Times New Roman" w:hAnsi="Times New Roman" w:cs="Times New Roman"/>
      <w:b/>
      <w:bCs/>
      <w:color w:val="000000" w:themeColor="text1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873C76"/>
    <w:rPr>
      <w:rFonts w:ascii="Times New Roman" w:hAnsi="Times New Roman" w:cs="Times New Roman"/>
      <w:b/>
      <w:bCs/>
      <w:color w:val="000000" w:themeColor="text1"/>
      <w:lang w:val="en-US"/>
    </w:rPr>
  </w:style>
  <w:style w:type="paragraph" w:customStyle="1" w:styleId="Bibliografa4">
    <w:name w:val="Bibliografía4"/>
    <w:basedOn w:val="Normal"/>
    <w:link w:val="BibliographyCar3"/>
    <w:rsid w:val="00B46F6D"/>
    <w:pPr>
      <w:autoSpaceDE w:val="0"/>
      <w:autoSpaceDN w:val="0"/>
      <w:adjustRightInd w:val="0"/>
      <w:spacing w:line="480" w:lineRule="auto"/>
      <w:ind w:left="720" w:hanging="720"/>
      <w:jc w:val="both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BibliographyCar3">
    <w:name w:val="Bibliography Car3"/>
    <w:basedOn w:val="Fuentedeprrafopredeter"/>
    <w:link w:val="Bibliografa4"/>
    <w:rsid w:val="00B46F6D"/>
    <w:rPr>
      <w:rFonts w:ascii="Times New Roman" w:hAnsi="Times New Roman" w:cs="Times New Roman"/>
      <w:color w:val="000000" w:themeColor="text1"/>
      <w:lang w:val="en-US"/>
    </w:rPr>
  </w:style>
  <w:style w:type="paragraph" w:customStyle="1" w:styleId="Bibliografa5">
    <w:name w:val="Bibliografía5"/>
    <w:basedOn w:val="Normal"/>
    <w:link w:val="BibliographyCar4"/>
    <w:rsid w:val="00CB7466"/>
    <w:pPr>
      <w:tabs>
        <w:tab w:val="left" w:pos="500"/>
      </w:tabs>
      <w:spacing w:after="240"/>
      <w:ind w:left="504" w:hanging="504"/>
      <w:jc w:val="both"/>
    </w:pPr>
    <w:rPr>
      <w:rFonts w:ascii="Times New Roman" w:eastAsia="Times New Roman" w:hAnsi="Times New Roman" w:cs="Times New Roman"/>
      <w:color w:val="000000" w:themeColor="text1"/>
      <w:sz w:val="18"/>
      <w:szCs w:val="18"/>
      <w:lang w:val="en-US" w:eastAsia="de-DE" w:bidi="en-US"/>
    </w:rPr>
  </w:style>
  <w:style w:type="character" w:customStyle="1" w:styleId="MDPI16affiliationCar">
    <w:name w:val="MDPI_1.6_affiliation Car"/>
    <w:basedOn w:val="Fuentedeprrafopredeter"/>
    <w:link w:val="MDPI16affiliation"/>
    <w:rsid w:val="00CB7466"/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BibliographyCar4">
    <w:name w:val="Bibliography Car4"/>
    <w:basedOn w:val="MDPI16affiliationCar"/>
    <w:link w:val="Bibliografa5"/>
    <w:rsid w:val="00CB7466"/>
    <w:rPr>
      <w:rFonts w:ascii="Times New Roman" w:eastAsia="Times New Roman" w:hAnsi="Times New Roman" w:cs="Times New Roman"/>
      <w:color w:val="000000" w:themeColor="text1"/>
      <w:sz w:val="18"/>
      <w:szCs w:val="18"/>
      <w:lang w:val="en-US" w:eastAsia="de-DE" w:bidi="en-US"/>
    </w:rPr>
  </w:style>
  <w:style w:type="character" w:customStyle="1" w:styleId="Ttulo1Car">
    <w:name w:val="Título 1 Car"/>
    <w:basedOn w:val="Fuentedeprrafopredeter"/>
    <w:link w:val="Ttulo1"/>
    <w:uiPriority w:val="9"/>
    <w:rsid w:val="003F749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0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6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7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6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81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1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7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1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7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7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0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3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2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9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13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8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83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7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1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0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4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9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9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5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8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7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7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26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7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8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0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3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0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1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ACB549-1B66-47CE-BF5A-201DFF02D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9-06T21:34:00Z</cp:lastPrinted>
  <dcterms:created xsi:type="dcterms:W3CDTF">2022-05-06T18:25:00Z</dcterms:created>
  <dcterms:modified xsi:type="dcterms:W3CDTF">2022-05-06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-beta.7+142e3b09f"&gt;&lt;session id="qtPmEbWO"/&gt;&lt;style id="http://www.zotero.org/styles/american-medical-association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pref name="dontAskDelayCitationUpdates" value="true"/&gt;&lt;/prefs&gt;&lt;/data&gt;</vt:lpwstr>
  </property>
</Properties>
</file>